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763F2" w14:textId="77777777" w:rsidR="002C524A" w:rsidRDefault="002C524A" w:rsidP="002C524A">
      <w:pPr>
        <w:jc w:val="center"/>
        <w:rPr>
          <w:lang w:val="en-US"/>
        </w:rPr>
      </w:pPr>
      <w:r w:rsidRPr="00492617">
        <w:rPr>
          <w:b/>
          <w:lang w:val="en-US"/>
        </w:rPr>
        <w:t>Appendix A</w:t>
      </w:r>
    </w:p>
    <w:p w14:paraId="2951E733" w14:textId="77777777" w:rsidR="002C524A" w:rsidRDefault="002C524A" w:rsidP="002C524A">
      <w:pPr>
        <w:rPr>
          <w:color w:val="000000"/>
          <w:lang w:val="en-US"/>
        </w:rPr>
      </w:pPr>
      <w:r w:rsidRPr="00492617">
        <w:rPr>
          <w:lang w:val="en-US"/>
        </w:rPr>
        <w:t>The table synthesizes the main findings of the study in relationship to the different tasks. Size effects (</w:t>
      </w:r>
      <w:r w:rsidRPr="00492617">
        <w:rPr>
          <w:color w:val="000000"/>
          <w:lang w:val="en-US"/>
        </w:rPr>
        <w:t>η</w:t>
      </w:r>
      <w:r w:rsidRPr="00492617">
        <w:rPr>
          <w:color w:val="000000"/>
          <w:vertAlign w:val="superscript"/>
          <w:lang w:val="en-US"/>
        </w:rPr>
        <w:t>2</w:t>
      </w:r>
      <w:r w:rsidRPr="00492617">
        <w:rPr>
          <w:color w:val="000000"/>
          <w:vertAlign w:val="subscript"/>
          <w:lang w:val="en-US"/>
        </w:rPr>
        <w:t>p</w:t>
      </w:r>
      <w:r w:rsidRPr="00492617">
        <w:rPr>
          <w:color w:val="000000"/>
          <w:lang w:val="en-US"/>
        </w:rPr>
        <w:t>) for significant main effects and interactions are reported.</w:t>
      </w:r>
      <w:r>
        <w:rPr>
          <w:color w:val="000000"/>
          <w:lang w:val="en-US"/>
        </w:rPr>
        <w:t xml:space="preserve">  </w:t>
      </w:r>
    </w:p>
    <w:p w14:paraId="461F506A" w14:textId="77777777" w:rsidR="002C524A" w:rsidRPr="008515BD" w:rsidRDefault="002C524A" w:rsidP="002C524A">
      <w:pPr>
        <w:rPr>
          <w:color w:val="000000"/>
          <w:lang w:val="en-US"/>
        </w:rPr>
      </w:pPr>
    </w:p>
    <w:tbl>
      <w:tblPr>
        <w:tblStyle w:val="Grigliatabella"/>
        <w:tblW w:w="1445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43"/>
        <w:gridCol w:w="1814"/>
        <w:gridCol w:w="993"/>
        <w:gridCol w:w="3402"/>
        <w:gridCol w:w="4110"/>
        <w:gridCol w:w="2297"/>
      </w:tblGrid>
      <w:tr w:rsidR="002C524A" w:rsidRPr="00301660" w14:paraId="68A59D43" w14:textId="77777777" w:rsidTr="00301660"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A5CD7E3" w14:textId="77777777" w:rsidR="002C524A" w:rsidRPr="008515BD" w:rsidRDefault="002C524A" w:rsidP="00301660">
            <w:pPr>
              <w:rPr>
                <w:b/>
                <w:color w:val="000000"/>
                <w:sz w:val="22"/>
                <w:szCs w:val="22"/>
                <w:lang w:val="en-US"/>
                <w14:ligatures w14:val="none"/>
              </w:rPr>
            </w:pPr>
            <w:r w:rsidRPr="008515BD">
              <w:rPr>
                <w:b/>
                <w:color w:val="000000"/>
                <w:sz w:val="22"/>
                <w:szCs w:val="22"/>
                <w:lang w:val="en-US"/>
                <w14:ligatures w14:val="none"/>
              </w:rPr>
              <w:t>Task</w:t>
            </w:r>
          </w:p>
          <w:p w14:paraId="16D2F017" w14:textId="77777777" w:rsidR="002C524A" w:rsidRPr="008515BD" w:rsidRDefault="002C524A" w:rsidP="00301660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355166EA" w14:textId="77777777" w:rsidR="002C524A" w:rsidRPr="008515BD" w:rsidRDefault="002C524A" w:rsidP="00301660">
            <w:pPr>
              <w:rPr>
                <w:b/>
                <w:color w:val="000000"/>
                <w:sz w:val="22"/>
                <w:szCs w:val="22"/>
                <w:lang w:val="en-US"/>
                <w14:ligatures w14:val="none"/>
              </w:rPr>
            </w:pPr>
            <w:r w:rsidRPr="008515BD">
              <w:rPr>
                <w:b/>
                <w:color w:val="000000"/>
                <w:sz w:val="22"/>
                <w:szCs w:val="22"/>
                <w:lang w:val="en-US"/>
                <w14:ligatures w14:val="none"/>
              </w:rPr>
              <w:t>Effects/interaction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EE60091" w14:textId="77777777" w:rsidR="002C524A" w:rsidRPr="008515BD" w:rsidRDefault="002C524A" w:rsidP="00301660">
            <w:pPr>
              <w:jc w:val="center"/>
              <w:rPr>
                <w:b/>
                <w:color w:val="000000"/>
                <w:sz w:val="22"/>
                <w:szCs w:val="22"/>
                <w:lang w:val="en-US"/>
                <w14:ligatures w14:val="none"/>
              </w:rPr>
            </w:pPr>
            <w:r w:rsidRPr="008515BD">
              <w:rPr>
                <w:b/>
                <w:color w:val="000000"/>
                <w:sz w:val="22"/>
                <w:szCs w:val="22"/>
                <w:lang w:val="en-US"/>
                <w14:ligatures w14:val="none"/>
              </w:rPr>
              <w:t>Size effect η</w:t>
            </w:r>
            <w:r w:rsidRPr="008515BD">
              <w:rPr>
                <w:b/>
                <w:color w:val="000000"/>
                <w:sz w:val="22"/>
                <w:szCs w:val="22"/>
                <w:vertAlign w:val="superscript"/>
                <w:lang w:val="en-US"/>
                <w14:ligatures w14:val="none"/>
              </w:rPr>
              <w:t>2</w:t>
            </w:r>
            <w:r w:rsidRPr="008515BD">
              <w:rPr>
                <w:b/>
                <w:color w:val="000000"/>
                <w:sz w:val="22"/>
                <w:szCs w:val="22"/>
                <w:vertAlign w:val="subscript"/>
                <w:lang w:val="en-US"/>
                <w14:ligatures w14:val="none"/>
              </w:rPr>
              <w:t>p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28B0812F" w14:textId="77777777" w:rsidR="002C524A" w:rsidRPr="008515BD" w:rsidRDefault="002C524A" w:rsidP="00301660">
            <w:pPr>
              <w:rPr>
                <w:b/>
                <w:sz w:val="22"/>
                <w:szCs w:val="22"/>
                <w:lang w:val="en-US"/>
              </w:rPr>
            </w:pPr>
            <w:r w:rsidRPr="008515BD">
              <w:rPr>
                <w:b/>
                <w:color w:val="000000"/>
                <w:sz w:val="22"/>
                <w:szCs w:val="22"/>
                <w:lang w:val="en-US"/>
                <w14:ligatures w14:val="none"/>
              </w:rPr>
              <w:t>Main findings (errors)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bottom"/>
          </w:tcPr>
          <w:p w14:paraId="1658BEFE" w14:textId="77777777" w:rsidR="002C524A" w:rsidRPr="008515BD" w:rsidRDefault="002C524A" w:rsidP="00301660">
            <w:pPr>
              <w:rPr>
                <w:b/>
                <w:sz w:val="22"/>
                <w:szCs w:val="22"/>
                <w:lang w:val="en-US"/>
              </w:rPr>
            </w:pPr>
            <w:r w:rsidRPr="008515BD">
              <w:rPr>
                <w:b/>
                <w:sz w:val="22"/>
                <w:szCs w:val="22"/>
                <w:lang w:val="en-US"/>
              </w:rPr>
              <w:t xml:space="preserve">Description </w:t>
            </w:r>
          </w:p>
          <w:p w14:paraId="65A3E4B9" w14:textId="77777777" w:rsidR="002C524A" w:rsidRPr="008515BD" w:rsidRDefault="002C524A" w:rsidP="00301660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bottom w:val="single" w:sz="4" w:space="0" w:color="auto"/>
            </w:tcBorders>
            <w:vAlign w:val="bottom"/>
          </w:tcPr>
          <w:p w14:paraId="5B8A6DDD" w14:textId="77777777" w:rsidR="002C524A" w:rsidRPr="008515BD" w:rsidRDefault="002C524A" w:rsidP="00301660">
            <w:pPr>
              <w:rPr>
                <w:b/>
                <w:sz w:val="22"/>
                <w:szCs w:val="22"/>
                <w:lang w:val="en-US"/>
              </w:rPr>
            </w:pPr>
            <w:r w:rsidRPr="008515BD">
              <w:rPr>
                <w:b/>
                <w:color w:val="000000"/>
                <w:sz w:val="22"/>
                <w:szCs w:val="22"/>
                <w:lang w:val="en-US"/>
                <w14:ligatures w14:val="none"/>
              </w:rPr>
              <w:t>Core deficit vs spared skills in adults with dyslexia</w:t>
            </w:r>
          </w:p>
        </w:tc>
      </w:tr>
      <w:tr w:rsidR="002C524A" w:rsidRPr="008515BD" w14:paraId="1205F381" w14:textId="77777777" w:rsidTr="00301660">
        <w:tc>
          <w:tcPr>
            <w:tcW w:w="1843" w:type="dxa"/>
            <w:tcBorders>
              <w:bottom w:val="nil"/>
              <w:right w:val="nil"/>
            </w:tcBorders>
            <w:vAlign w:val="bottom"/>
          </w:tcPr>
          <w:p w14:paraId="348EF559" w14:textId="77777777" w:rsidR="002C524A" w:rsidRPr="008515BD" w:rsidRDefault="002C524A" w:rsidP="00301660">
            <w:pPr>
              <w:rPr>
                <w:b/>
                <w:color w:val="000000"/>
                <w:sz w:val="22"/>
                <w:szCs w:val="22"/>
                <w:lang w:val="en-US"/>
                <w14:ligatures w14:val="none"/>
              </w:rPr>
            </w:pPr>
            <w:r w:rsidRPr="008515BD">
              <w:rPr>
                <w:b/>
                <w:color w:val="000000"/>
                <w:sz w:val="22"/>
                <w:szCs w:val="22"/>
                <w:lang w:val="en-US"/>
                <w14:ligatures w14:val="none"/>
              </w:rPr>
              <w:t>Learning task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vAlign w:val="bottom"/>
          </w:tcPr>
          <w:p w14:paraId="6B67214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Group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14:paraId="6E74D212" w14:textId="77777777" w:rsidR="002C524A" w:rsidRPr="008515BD" w:rsidRDefault="002C524A" w:rsidP="00301660">
            <w:pPr>
              <w:snapToGrid w:val="0"/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12ABF3C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Dysl. = controls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</w:tcPr>
          <w:p w14:paraId="69B2E64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vMerge w:val="restart"/>
            <w:tcBorders>
              <w:left w:val="nil"/>
            </w:tcBorders>
          </w:tcPr>
          <w:p w14:paraId="0F39810C" w14:textId="77777777" w:rsidR="002C524A" w:rsidRPr="008515BD" w:rsidRDefault="002C524A" w:rsidP="00301660">
            <w:pPr>
              <w:rPr>
                <w:color w:val="000000"/>
                <w:sz w:val="22"/>
                <w:szCs w:val="22"/>
                <w:lang w:val="en-US"/>
                <w14:ligatures w14:val="none"/>
              </w:rPr>
            </w:pPr>
          </w:p>
          <w:p w14:paraId="2C186CDF" w14:textId="77777777" w:rsidR="002C524A" w:rsidRPr="008515BD" w:rsidRDefault="002C524A" w:rsidP="00301660">
            <w:pPr>
              <w:rPr>
                <w:color w:val="000000"/>
                <w:sz w:val="22"/>
                <w:szCs w:val="22"/>
                <w:lang w:val="en-US"/>
                <w14:ligatures w14:val="none"/>
              </w:rPr>
            </w:pPr>
          </w:p>
          <w:p w14:paraId="401573B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Spared learning skills</w:t>
            </w:r>
          </w:p>
        </w:tc>
      </w:tr>
      <w:tr w:rsidR="002C524A" w:rsidRPr="008515BD" w14:paraId="4D4C9B93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95B472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DC63C61" w14:textId="77777777" w:rsidR="002C524A" w:rsidRPr="008515BD" w:rsidRDefault="002C524A" w:rsidP="00301660">
            <w:pPr>
              <w:rPr>
                <w:color w:val="000000"/>
                <w:sz w:val="22"/>
                <w:szCs w:val="22"/>
                <w:lang w:val="en-US"/>
                <w14:ligatures w14:val="none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Learning tr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06FD1B" w14:textId="77777777" w:rsidR="002C524A" w:rsidRPr="008515BD" w:rsidRDefault="002C524A" w:rsidP="00301660">
            <w:pPr>
              <w:jc w:val="center"/>
              <w:rPr>
                <w:color w:val="000000"/>
                <w:sz w:val="22"/>
                <w:szCs w:val="22"/>
                <w:lang w:val="en-US"/>
                <w14:ligatures w14:val="none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.607</w:t>
            </w:r>
          </w:p>
          <w:p w14:paraId="6C289A32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(larg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B06281" w14:textId="77777777" w:rsidR="002C524A" w:rsidRPr="008515BD" w:rsidRDefault="002C524A" w:rsidP="00301660">
            <w:pPr>
              <w:rPr>
                <w:color w:val="000000"/>
                <w:sz w:val="22"/>
                <w:szCs w:val="22"/>
                <w:lang w:val="en-US"/>
                <w14:ligatures w14:val="none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Accuracy improves with trials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</w:tcPr>
          <w:p w14:paraId="45BFCFE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vMerge/>
            <w:tcBorders>
              <w:left w:val="nil"/>
            </w:tcBorders>
          </w:tcPr>
          <w:p w14:paraId="6A9766B8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6176A7DF" w14:textId="77777777" w:rsidTr="00301660"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0EF9447A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4A948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Learning trial x Grou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EE209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2338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Groups improve similarly with trials</w:t>
            </w:r>
          </w:p>
        </w:tc>
        <w:tc>
          <w:tcPr>
            <w:tcW w:w="41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90C8F2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vMerge/>
            <w:tcBorders>
              <w:left w:val="nil"/>
              <w:bottom w:val="single" w:sz="4" w:space="0" w:color="auto"/>
            </w:tcBorders>
          </w:tcPr>
          <w:p w14:paraId="1D79B738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5F2DD606" w14:textId="77777777" w:rsidTr="00301660">
        <w:tc>
          <w:tcPr>
            <w:tcW w:w="1843" w:type="dxa"/>
            <w:tcBorders>
              <w:bottom w:val="nil"/>
              <w:right w:val="nil"/>
            </w:tcBorders>
          </w:tcPr>
          <w:p w14:paraId="20130F9F" w14:textId="77777777" w:rsidR="002C524A" w:rsidRPr="008515BD" w:rsidRDefault="002C524A" w:rsidP="00301660">
            <w:pPr>
              <w:rPr>
                <w:b/>
                <w:sz w:val="22"/>
                <w:szCs w:val="22"/>
                <w:lang w:val="en-US"/>
              </w:rPr>
            </w:pPr>
            <w:r w:rsidRPr="008515BD">
              <w:rPr>
                <w:b/>
                <w:color w:val="000000"/>
                <w:sz w:val="22"/>
                <w:szCs w:val="22"/>
                <w:lang w:val="en-US"/>
                <w14:ligatures w14:val="none"/>
              </w:rPr>
              <w:t>Grammaticality Judgment task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164B190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Above chanc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A0C32AE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210110D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sz w:val="22"/>
                <w:szCs w:val="22"/>
                <w:lang w:val="en-US"/>
              </w:rPr>
              <w:t>and controls for all stimuli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</w:tcPr>
          <w:p w14:paraId="40EF8A2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left w:val="nil"/>
              <w:bottom w:val="single" w:sz="4" w:space="0" w:color="auto"/>
            </w:tcBorders>
          </w:tcPr>
          <w:p w14:paraId="4092EA28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298274CE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C7887A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36FA26C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oup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5AF8BC5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0.77</w:t>
            </w:r>
          </w:p>
          <w:p w14:paraId="2A91E3BA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(medium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39DA2446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sz w:val="22"/>
                <w:szCs w:val="22"/>
                <w:lang w:val="en-US"/>
              </w:rPr>
              <w:t>&gt; controls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</w:tcPr>
          <w:p w14:paraId="00AE52C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 xml:space="preserve">Dysl. underperformed in this task with respect to controls, but the group effect did not interact with stimulus type: their difficulty was generalized and spanned across items requiring both item-based and rule-based processing.   </w:t>
            </w:r>
            <w:r w:rsidRPr="008515BD">
              <w:rPr>
                <w:sz w:val="22"/>
                <w:szCs w:val="22"/>
                <w:lang w:val="en-US"/>
              </w:rPr>
              <w:tab/>
            </w:r>
          </w:p>
        </w:tc>
        <w:tc>
          <w:tcPr>
            <w:tcW w:w="2297" w:type="dxa"/>
            <w:tcBorders>
              <w:left w:val="nil"/>
              <w:bottom w:val="nil"/>
            </w:tcBorders>
          </w:tcPr>
          <w:p w14:paraId="3AAA120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Deficit in making grammatical judgments but generalized and not restricted to grammatical stimuli.</w:t>
            </w:r>
            <w:r w:rsidRPr="008515BD">
              <w:rPr>
                <w:sz w:val="22"/>
                <w:szCs w:val="22"/>
                <w:lang w:val="en-US"/>
              </w:rPr>
              <w:tab/>
            </w:r>
          </w:p>
        </w:tc>
      </w:tr>
      <w:tr w:rsidR="002C524A" w:rsidRPr="00301660" w14:paraId="73550B53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CC7D51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9475794" w14:textId="77777777" w:rsidR="002C524A" w:rsidRPr="008515BD" w:rsidRDefault="002C524A" w:rsidP="00301660">
            <w:pPr>
              <w:rPr>
                <w:color w:val="000000"/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</w:rPr>
              <w:t>Grammatica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F7C2BF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.197</w:t>
            </w:r>
          </w:p>
          <w:p w14:paraId="6BF70E7F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(larg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F41AB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New ungrammatical &gt; new grammatical &gt; trained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2B2C78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oth groups performed better with trained items (that are supported by the learning of instances and grammatical rules) compared to untrained ones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2F9E9F6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Multiple sources of information support processing.</w:t>
            </w:r>
            <w:r w:rsidRPr="008515BD">
              <w:rPr>
                <w:sz w:val="22"/>
                <w:szCs w:val="22"/>
                <w:lang w:val="en-US"/>
              </w:rPr>
              <w:tab/>
            </w:r>
          </w:p>
        </w:tc>
      </w:tr>
      <w:tr w:rsidR="002C524A" w:rsidRPr="00301660" w14:paraId="70369667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0A06D1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5868BAF" w14:textId="77777777" w:rsidR="002C524A" w:rsidRPr="008515BD" w:rsidRDefault="002C524A" w:rsidP="00301660">
            <w:pPr>
              <w:rPr>
                <w:color w:val="000000"/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</w:rPr>
              <w:t>Grammaticality x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A9A179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A4842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New ungrammatical &gt; new grammatical for both group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D6FE82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oth groups performed better with novel grammatical items (for which procedural knowledge can support processing) compared to non-grammatical ones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3928E06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Spared acquisition of grammatical rules.</w:t>
            </w:r>
            <w:r w:rsidRPr="008515BD">
              <w:rPr>
                <w:sz w:val="22"/>
                <w:szCs w:val="22"/>
                <w:lang w:val="en-US"/>
              </w:rPr>
              <w:tab/>
            </w:r>
          </w:p>
        </w:tc>
      </w:tr>
      <w:tr w:rsidR="002C524A" w:rsidRPr="008515BD" w14:paraId="0F674074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934E15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CB553B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igram frequenc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598B97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.046*</w:t>
            </w:r>
          </w:p>
          <w:p w14:paraId="2D4D004A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(smal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10E7F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99F6A02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  <w:p w14:paraId="23B2BDF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1B2FAF5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8515BD" w14:paraId="0643D9FC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720686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152DF9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igram frequency x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593E7C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.069</w:t>
            </w:r>
          </w:p>
          <w:p w14:paraId="71BEFA94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(mediu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9FFBC6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 xml:space="preserve">Low &gt; high bigram frequency only in </w:t>
            </w: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>dysl.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28AA616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Only dysl. were advantaged with high-bigram frequency stimuli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1C12549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Spared statistical learning</w:t>
            </w:r>
          </w:p>
        </w:tc>
      </w:tr>
      <w:tr w:rsidR="002C524A" w:rsidRPr="00301660" w14:paraId="2F4021D8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40E5AB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ABA8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igram frequency x group x grammatical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1BE4E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E8F3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 xml:space="preserve">Low &gt; high bigram frequency only in </w:t>
            </w: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sz w:val="22"/>
                <w:szCs w:val="22"/>
                <w:lang w:val="en-US"/>
              </w:rPr>
              <w:t>irrespective of grammaticality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881B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</w:tcBorders>
          </w:tcPr>
          <w:p w14:paraId="756498A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2D906C4D" w14:textId="77777777" w:rsidTr="00301660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5F2EB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319" w:type="dxa"/>
            <w:gridSpan w:val="4"/>
            <w:tcBorders>
              <w:left w:val="nil"/>
              <w:bottom w:val="nil"/>
              <w:right w:val="nil"/>
            </w:tcBorders>
          </w:tcPr>
          <w:p w14:paraId="408FF4C1" w14:textId="77777777" w:rsidR="002C524A" w:rsidRPr="008515BD" w:rsidRDefault="002C524A" w:rsidP="00301660">
            <w:pPr>
              <w:rPr>
                <w:b/>
                <w:i/>
                <w:sz w:val="22"/>
                <w:szCs w:val="22"/>
                <w:lang w:val="en-US"/>
              </w:rPr>
            </w:pPr>
            <w:r w:rsidRPr="008515BD">
              <w:rPr>
                <w:b/>
                <w:i/>
                <w:sz w:val="22"/>
                <w:szCs w:val="22"/>
                <w:lang w:val="en-US"/>
              </w:rPr>
              <w:t>Position of violation (on non-grammatical stimuli only)</w:t>
            </w:r>
          </w:p>
        </w:tc>
        <w:tc>
          <w:tcPr>
            <w:tcW w:w="2297" w:type="dxa"/>
            <w:tcBorders>
              <w:left w:val="nil"/>
              <w:bottom w:val="nil"/>
            </w:tcBorders>
          </w:tcPr>
          <w:p w14:paraId="6DAD548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8515BD" w14:paraId="7BA180D9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89794BA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A31536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585F5F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.082</w:t>
            </w:r>
          </w:p>
          <w:p w14:paraId="564F7CA7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(mediu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6DF4E6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Dysl. &gt; control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F58FA6B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638B8CB2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8515BD" w14:paraId="05F21EBD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DD8EC28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5E8A6F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Posi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59B22F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.230</w:t>
            </w:r>
          </w:p>
          <w:p w14:paraId="1115A339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(larg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2375A3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3°-4° &gt; 1°-2°-5°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9649CF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43E6BD1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21860E27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491EF4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D9586F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Position x bigram frequenc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672AC3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.128 (mediu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E058C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Difficulty for 3°-4° positions compensate for high-bigram stimuli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5BB81C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756E3F7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172BD73E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ED9B82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17961D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Position x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AA5F9F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14:paraId="1B2348BB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oups performed similarly worse with the 3rd and 4th positions, especially for low-frequency bigram stimuli.</w:t>
            </w:r>
          </w:p>
          <w:p w14:paraId="33A9EBFA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vMerge w:val="restart"/>
            <w:tcBorders>
              <w:top w:val="nil"/>
              <w:left w:val="nil"/>
              <w:right w:val="nil"/>
            </w:tcBorders>
          </w:tcPr>
          <w:p w14:paraId="18CE9896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Dysl. were advantaged with high-bigram frequency stimuli, with new stimuli; both groups compensated for the difficulty in intermediate positions for high-bigram frequency stimuli.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48C05FE6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Spared statistical learning and use of these competencies to compensate for difficulties.</w:t>
            </w:r>
          </w:p>
        </w:tc>
      </w:tr>
      <w:tr w:rsidR="002C524A" w:rsidRPr="008515BD" w14:paraId="4AE76FC5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7ED337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1DB990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igram frequency x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8A3147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</w:tcPr>
          <w:p w14:paraId="6091502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vMerge/>
            <w:tcBorders>
              <w:left w:val="nil"/>
              <w:right w:val="nil"/>
            </w:tcBorders>
          </w:tcPr>
          <w:p w14:paraId="41BDB0F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253A5BFB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8515BD" w14:paraId="551A67BC" w14:textId="77777777" w:rsidTr="00301660"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2BB7AC43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85C0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Position x bigram frequency x grou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07D80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6B4702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8FD158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</w:tcBorders>
          </w:tcPr>
          <w:p w14:paraId="375F10F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7D3FC36A" w14:textId="77777777" w:rsidTr="00301660">
        <w:tc>
          <w:tcPr>
            <w:tcW w:w="1843" w:type="dxa"/>
            <w:tcBorders>
              <w:bottom w:val="nil"/>
              <w:right w:val="nil"/>
            </w:tcBorders>
          </w:tcPr>
          <w:p w14:paraId="710A843D" w14:textId="77777777" w:rsidR="002C524A" w:rsidRPr="008515BD" w:rsidRDefault="002C524A" w:rsidP="00301660">
            <w:pPr>
              <w:rPr>
                <w:b/>
                <w:sz w:val="22"/>
                <w:szCs w:val="22"/>
                <w:lang w:val="en-US"/>
              </w:rPr>
            </w:pPr>
            <w:r w:rsidRPr="008515BD">
              <w:rPr>
                <w:b/>
                <w:sz w:val="22"/>
                <w:szCs w:val="22"/>
                <w:lang w:val="en-US"/>
              </w:rPr>
              <w:t>Recognition task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3B801C6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Above chanc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CCEB28D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60A48CD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sz w:val="22"/>
                <w:szCs w:val="22"/>
                <w:lang w:val="en-US"/>
              </w:rPr>
              <w:t>and controls for trained and untrained ungrammatical stimuli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</w:tcPr>
          <w:p w14:paraId="23BCB242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left w:val="nil"/>
              <w:bottom w:val="nil"/>
            </w:tcBorders>
          </w:tcPr>
          <w:p w14:paraId="190F5BC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448FE16A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238C49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A1A0A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elow cha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5B4EC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A798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sz w:val="22"/>
                <w:szCs w:val="22"/>
                <w:lang w:val="en-US"/>
              </w:rPr>
              <w:t>and controls for untrained grammatical stimuli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622CA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</w:tcBorders>
          </w:tcPr>
          <w:p w14:paraId="55E16FE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6FEC528E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EC7852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D4892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ammatical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5E37A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.613</w:t>
            </w:r>
          </w:p>
          <w:p w14:paraId="4054A260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(large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61BAA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ammatical items &gt; non-grammatical &gt; trained items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FF39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For both groups, knowledge of grammar rules intruded on the recognition judgement of grammatical stimuli.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</w:tcBorders>
          </w:tcPr>
          <w:p w14:paraId="6DF1CA5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Spared acquisition of grammatical rules</w:t>
            </w:r>
          </w:p>
        </w:tc>
      </w:tr>
      <w:tr w:rsidR="002C524A" w:rsidRPr="008515BD" w14:paraId="7B070683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828019A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1D2601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 xml:space="preserve">Group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BC2DF6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3C22A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sz w:val="22"/>
                <w:szCs w:val="22"/>
                <w:lang w:val="en-US"/>
              </w:rPr>
              <w:t>= control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209B31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3929289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21248AE3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791D1B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10282D22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oup x grammaticalit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0583349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02B471BB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oups behaved similarly across conditions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</w:tcPr>
          <w:p w14:paraId="5F7BD04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</w:tcBorders>
          </w:tcPr>
          <w:p w14:paraId="2BF2EAC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3A41132C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1F0F6B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319" w:type="dxa"/>
            <w:gridSpan w:val="4"/>
            <w:tcBorders>
              <w:left w:val="nil"/>
              <w:bottom w:val="nil"/>
              <w:right w:val="nil"/>
            </w:tcBorders>
          </w:tcPr>
          <w:p w14:paraId="6435928F" w14:textId="77777777" w:rsidR="002C524A" w:rsidRPr="008515BD" w:rsidRDefault="002C524A" w:rsidP="00301660">
            <w:pPr>
              <w:rPr>
                <w:i/>
                <w:sz w:val="22"/>
                <w:szCs w:val="22"/>
                <w:lang w:val="en-US"/>
              </w:rPr>
            </w:pPr>
            <w:r w:rsidRPr="008515BD">
              <w:rPr>
                <w:b/>
                <w:i/>
                <w:sz w:val="22"/>
                <w:szCs w:val="22"/>
                <w:lang w:val="en-US"/>
              </w:rPr>
              <w:t>Stability of instance learning (on trained items only)</w:t>
            </w:r>
          </w:p>
        </w:tc>
        <w:tc>
          <w:tcPr>
            <w:tcW w:w="2297" w:type="dxa"/>
            <w:tcBorders>
              <w:left w:val="nil"/>
              <w:bottom w:val="nil"/>
            </w:tcBorders>
          </w:tcPr>
          <w:p w14:paraId="76446E1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631E1B13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D89412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595113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</w:rPr>
              <w:t xml:space="preserve">Item </w:t>
            </w:r>
            <w:r w:rsidRPr="008515BD">
              <w:rPr>
                <w:sz w:val="22"/>
                <w:szCs w:val="22"/>
                <w:lang w:val="en-US"/>
              </w:rPr>
              <w:t>repeti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C15C3F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.118 (mediu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FC8F63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1°-2° times &gt; 3° 4° time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A15B32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oth groups acquired trained trials (and increased their confidence in the response with item repetitions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3D86455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Spared instances acquisition, but less stable instance representations.</w:t>
            </w:r>
          </w:p>
        </w:tc>
      </w:tr>
      <w:tr w:rsidR="002C524A" w:rsidRPr="008515BD" w14:paraId="6E932709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501A243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ABAAF9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</w:rPr>
              <w:t>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EE3599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8B2C63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sz w:val="22"/>
                <w:szCs w:val="22"/>
                <w:lang w:val="en-US"/>
              </w:rPr>
              <w:t>= control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532AAD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03D0713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5E7568FD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E4D73F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78428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</w:rPr>
              <w:t xml:space="preserve">Group x </w:t>
            </w:r>
            <w:r w:rsidRPr="008515BD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5C4CD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BD73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oups behaved similarly across condition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D5F83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</w:tcBorders>
          </w:tcPr>
          <w:p w14:paraId="6A65CCF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6E44F8FD" w14:textId="77777777" w:rsidTr="00301660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499E68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319" w:type="dxa"/>
            <w:gridSpan w:val="4"/>
            <w:tcBorders>
              <w:left w:val="nil"/>
              <w:bottom w:val="nil"/>
              <w:right w:val="nil"/>
            </w:tcBorders>
          </w:tcPr>
          <w:p w14:paraId="784ED637" w14:textId="77777777" w:rsidR="002C524A" w:rsidRPr="008515BD" w:rsidRDefault="002C524A" w:rsidP="00301660">
            <w:pPr>
              <w:rPr>
                <w:b/>
                <w:i/>
                <w:sz w:val="22"/>
                <w:szCs w:val="22"/>
                <w:lang w:val="en-US"/>
              </w:rPr>
            </w:pPr>
            <w:r w:rsidRPr="008515BD">
              <w:rPr>
                <w:b/>
                <w:i/>
                <w:sz w:val="22"/>
                <w:szCs w:val="22"/>
                <w:lang w:val="en-US"/>
              </w:rPr>
              <w:t>Distributional properties (on new items only)</w:t>
            </w:r>
          </w:p>
        </w:tc>
        <w:tc>
          <w:tcPr>
            <w:tcW w:w="2297" w:type="dxa"/>
            <w:tcBorders>
              <w:left w:val="nil"/>
              <w:bottom w:val="nil"/>
            </w:tcBorders>
          </w:tcPr>
          <w:p w14:paraId="037D056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8515BD" w14:paraId="3B9B9889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710E11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D973D6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</w:rPr>
              <w:t>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1AF499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26988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sz w:val="22"/>
                <w:szCs w:val="22"/>
                <w:lang w:val="en-US"/>
              </w:rPr>
              <w:t>= control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2B6522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677982CB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8515BD" w14:paraId="5061BBAA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B37A41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09F353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 xml:space="preserve">Grammaticalit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CA3D0C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.741</w:t>
            </w:r>
          </w:p>
          <w:p w14:paraId="4794F809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(larg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FC4E42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ammatical &gt; ungrammatica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252FD6A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04D0914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8515BD" w14:paraId="45C297C8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0693A0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FE507F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igram frequenc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70A478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62598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high = low bigram frequency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412346A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6971973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0CB555CD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545B11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A7AC9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ammaticality x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956357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.083</w:t>
            </w:r>
          </w:p>
          <w:p w14:paraId="0210E0E4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(mediu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904DF6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 xml:space="preserve">for grammatical: </w:t>
            </w: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sz w:val="22"/>
                <w:szCs w:val="22"/>
                <w:lang w:val="en-US"/>
              </w:rPr>
              <w:t xml:space="preserve">= controls; for ungrammatical: </w:t>
            </w: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sz w:val="22"/>
                <w:szCs w:val="22"/>
                <w:lang w:val="en-US"/>
              </w:rPr>
              <w:t>&gt; controls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70BCCF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However, dysl. had difficulty in rejecting non-grammatical item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0AC3984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Spared statistical learning and use of distributional propriety as a compensatory strategy for more difficult stimuli.</w:t>
            </w:r>
          </w:p>
        </w:tc>
      </w:tr>
      <w:tr w:rsidR="002C524A" w:rsidRPr="008515BD" w14:paraId="37942132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3A95EE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3ABB8E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igram frequency x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E1A46D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6DC503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22BCEA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</w:tcBorders>
          </w:tcPr>
          <w:p w14:paraId="15A35F8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8515BD" w14:paraId="76016ABF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8CA57A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07483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igram frequency x group x grammatical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281D5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BA3B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16548D6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</w:tcBorders>
          </w:tcPr>
          <w:p w14:paraId="44C288A8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4033B081" w14:textId="77777777" w:rsidTr="00301660"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919C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319" w:type="dxa"/>
            <w:gridSpan w:val="4"/>
            <w:tcBorders>
              <w:left w:val="nil"/>
              <w:bottom w:val="nil"/>
              <w:right w:val="nil"/>
            </w:tcBorders>
          </w:tcPr>
          <w:p w14:paraId="6E0F7D0D" w14:textId="77777777" w:rsidR="002C524A" w:rsidRPr="008515BD" w:rsidRDefault="002C524A" w:rsidP="00301660">
            <w:pPr>
              <w:rPr>
                <w:b/>
                <w:i/>
                <w:sz w:val="22"/>
                <w:szCs w:val="22"/>
                <w:lang w:val="en-US"/>
              </w:rPr>
            </w:pPr>
            <w:r w:rsidRPr="008515BD">
              <w:rPr>
                <w:b/>
                <w:i/>
                <w:sz w:val="22"/>
                <w:szCs w:val="22"/>
                <w:lang w:val="en-US"/>
              </w:rPr>
              <w:t>Position of violation (on non-grammatical stimuli only)</w:t>
            </w:r>
          </w:p>
        </w:tc>
        <w:tc>
          <w:tcPr>
            <w:tcW w:w="2297" w:type="dxa"/>
            <w:tcBorders>
              <w:top w:val="single" w:sz="4" w:space="0" w:color="FFFFFF" w:themeColor="background1"/>
              <w:left w:val="nil"/>
              <w:bottom w:val="nil"/>
            </w:tcBorders>
          </w:tcPr>
          <w:p w14:paraId="633D42A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37F98EC8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A070D8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B9F6EA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</w:rPr>
              <w:t>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65D33D" w14:textId="77777777" w:rsidR="002C524A" w:rsidRPr="008515BD" w:rsidRDefault="002C524A" w:rsidP="00301660">
            <w:pPr>
              <w:jc w:val="center"/>
              <w:rPr>
                <w:sz w:val="22"/>
                <w:szCs w:val="22"/>
              </w:rPr>
            </w:pPr>
            <w:r w:rsidRPr="008515BD">
              <w:rPr>
                <w:sz w:val="22"/>
                <w:szCs w:val="22"/>
              </w:rPr>
              <w:t>.049*</w:t>
            </w:r>
          </w:p>
          <w:p w14:paraId="3365B6AF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</w:rPr>
              <w:t>(smal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1E2426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sz w:val="22"/>
                <w:szCs w:val="22"/>
                <w:lang w:val="en-US"/>
              </w:rPr>
              <w:t>&gt; controls</w:t>
            </w:r>
          </w:p>
        </w:tc>
        <w:tc>
          <w:tcPr>
            <w:tcW w:w="4110" w:type="dxa"/>
            <w:vMerge w:val="restart"/>
            <w:tcBorders>
              <w:top w:val="nil"/>
              <w:left w:val="nil"/>
              <w:right w:val="nil"/>
            </w:tcBorders>
          </w:tcPr>
          <w:p w14:paraId="7F5DB81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oth groups compensated for their difficulty in recognizing stimuli with grammatical violations in intermediate positions by using knowledge of distributional properties and improving their performance with high-frequency bigram stimuli.</w:t>
            </w:r>
            <w:r w:rsidRPr="008515BD">
              <w:rPr>
                <w:sz w:val="22"/>
                <w:szCs w:val="22"/>
                <w:lang w:val="en-US"/>
              </w:rPr>
              <w:tab/>
            </w:r>
          </w:p>
        </w:tc>
        <w:tc>
          <w:tcPr>
            <w:tcW w:w="2297" w:type="dxa"/>
            <w:vMerge w:val="restart"/>
            <w:tcBorders>
              <w:top w:val="nil"/>
              <w:left w:val="nil"/>
            </w:tcBorders>
          </w:tcPr>
          <w:p w14:paraId="496B6474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Spared statistical learning and use of distributional propriety as a compensatory strategy for more difficult stimuli.</w:t>
            </w:r>
          </w:p>
        </w:tc>
      </w:tr>
      <w:tr w:rsidR="002C524A" w:rsidRPr="008515BD" w14:paraId="6FF8B6BC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BE763E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6F149B2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 xml:space="preserve">Bigram frequenc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A52056" w14:textId="77777777" w:rsidR="002C524A" w:rsidRPr="008515BD" w:rsidRDefault="002C524A" w:rsidP="00301660">
            <w:pPr>
              <w:jc w:val="center"/>
              <w:rPr>
                <w:sz w:val="22"/>
                <w:szCs w:val="22"/>
              </w:rPr>
            </w:pPr>
            <w:r w:rsidRPr="008515BD">
              <w:rPr>
                <w:sz w:val="22"/>
                <w:szCs w:val="22"/>
              </w:rPr>
              <w:t>.059</w:t>
            </w:r>
          </w:p>
          <w:p w14:paraId="56D641A8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</w:rPr>
              <w:t>(smal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A1AFA2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low &gt; high bigram frequency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</w:tcPr>
          <w:p w14:paraId="79DBBF6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vMerge/>
            <w:tcBorders>
              <w:left w:val="nil"/>
            </w:tcBorders>
          </w:tcPr>
          <w:p w14:paraId="7E49CAD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8515BD" w14:paraId="01105DBF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3872F87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43710C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</w:rPr>
              <w:t>Posi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8C829B" w14:textId="77777777" w:rsidR="002C524A" w:rsidRPr="008515BD" w:rsidRDefault="002C524A" w:rsidP="00301660">
            <w:pPr>
              <w:jc w:val="center"/>
              <w:rPr>
                <w:sz w:val="22"/>
                <w:szCs w:val="22"/>
              </w:rPr>
            </w:pPr>
            <w:r w:rsidRPr="008515BD">
              <w:rPr>
                <w:sz w:val="22"/>
                <w:szCs w:val="22"/>
              </w:rPr>
              <w:t>.091</w:t>
            </w:r>
          </w:p>
          <w:p w14:paraId="3C7B50FF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</w:rPr>
              <w:t>(mediu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DF148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3°-4° &gt; 1°-2°-5°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</w:tcPr>
          <w:p w14:paraId="4624AE8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vMerge/>
            <w:tcBorders>
              <w:left w:val="nil"/>
            </w:tcBorders>
          </w:tcPr>
          <w:p w14:paraId="08495A0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1B42F3C8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BE924A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A2F0FD3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 xml:space="preserve">Position x bigram frequenc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7F0737" w14:textId="77777777" w:rsidR="002C524A" w:rsidRPr="008515BD" w:rsidRDefault="002C524A" w:rsidP="00301660">
            <w:pPr>
              <w:jc w:val="center"/>
              <w:rPr>
                <w:sz w:val="22"/>
                <w:szCs w:val="22"/>
              </w:rPr>
            </w:pPr>
            <w:r w:rsidRPr="008515BD">
              <w:rPr>
                <w:sz w:val="22"/>
                <w:szCs w:val="22"/>
              </w:rPr>
              <w:t>.115</w:t>
            </w:r>
          </w:p>
          <w:p w14:paraId="6644A298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</w:rPr>
              <w:t>(mediu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1E8459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Difficulty for 4° position compensated for high-bigram stimuli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</w:tcPr>
          <w:p w14:paraId="17C83016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vMerge/>
            <w:tcBorders>
              <w:left w:val="nil"/>
            </w:tcBorders>
          </w:tcPr>
          <w:p w14:paraId="75E9893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0674B25C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28EF4A1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14BAE6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</w:rPr>
              <w:t>Position x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6FD287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14:paraId="7FEC8F22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oups performed similarly worse with the 3rd and 4th positions, especially for low-frequency bigram stimuli.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</w:tcPr>
          <w:p w14:paraId="313C029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vMerge/>
            <w:tcBorders>
              <w:left w:val="nil"/>
            </w:tcBorders>
          </w:tcPr>
          <w:p w14:paraId="663B27DA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8515BD" w14:paraId="7387A5F6" w14:textId="77777777" w:rsidTr="00301660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5EB36E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BA73B8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Bigram frequency x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A46A11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</w:tcPr>
          <w:p w14:paraId="0385B99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vMerge/>
            <w:tcBorders>
              <w:left w:val="nil"/>
              <w:right w:val="nil"/>
            </w:tcBorders>
          </w:tcPr>
          <w:p w14:paraId="3C2C834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vMerge/>
            <w:tcBorders>
              <w:left w:val="nil"/>
            </w:tcBorders>
          </w:tcPr>
          <w:p w14:paraId="12B637CE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8515BD" w14:paraId="4E7C5D77" w14:textId="77777777" w:rsidTr="00301660"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35F6BD3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A6CA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Position x bigram frequency x grou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F70BE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D50F4D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B8D490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vMerge/>
            <w:tcBorders>
              <w:left w:val="nil"/>
              <w:bottom w:val="single" w:sz="4" w:space="0" w:color="auto"/>
            </w:tcBorders>
          </w:tcPr>
          <w:p w14:paraId="75BF7F1C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</w:tr>
      <w:tr w:rsidR="002C524A" w:rsidRPr="00301660" w14:paraId="5E2D8221" w14:textId="77777777" w:rsidTr="00301660">
        <w:tc>
          <w:tcPr>
            <w:tcW w:w="1843" w:type="dxa"/>
            <w:tcBorders>
              <w:right w:val="nil"/>
            </w:tcBorders>
          </w:tcPr>
          <w:p w14:paraId="141A87A8" w14:textId="77777777" w:rsidR="002C524A" w:rsidRPr="008515BD" w:rsidRDefault="002C524A" w:rsidP="00301660">
            <w:pPr>
              <w:rPr>
                <w:b/>
                <w:sz w:val="22"/>
                <w:szCs w:val="22"/>
                <w:lang w:val="en-US"/>
              </w:rPr>
            </w:pPr>
            <w:r w:rsidRPr="008515BD">
              <w:rPr>
                <w:b/>
                <w:sz w:val="22"/>
                <w:szCs w:val="22"/>
                <w:lang w:val="en-US"/>
              </w:rPr>
              <w:t>Writing recall task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58D3014F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Group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1E62644" w14:textId="77777777" w:rsidR="002C524A" w:rsidRPr="008515BD" w:rsidRDefault="002C524A" w:rsidP="00301660">
            <w:pPr>
              <w:jc w:val="center"/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556CE20" w14:textId="77777777" w:rsidR="002C524A" w:rsidRPr="008515BD" w:rsidRDefault="002C524A" w:rsidP="00301660">
            <w:pPr>
              <w:rPr>
                <w:color w:val="000000"/>
                <w:sz w:val="22"/>
                <w:szCs w:val="22"/>
                <w:lang w:val="en-US"/>
              </w:rPr>
            </w:pPr>
            <w:r w:rsidRPr="008515BD">
              <w:rPr>
                <w:color w:val="000000"/>
                <w:sz w:val="22"/>
                <w:szCs w:val="22"/>
                <w:lang w:val="en-US"/>
                <w14:ligatures w14:val="none"/>
              </w:rPr>
              <w:t xml:space="preserve">Dysl. </w:t>
            </w:r>
            <w:r w:rsidRPr="008515BD">
              <w:rPr>
                <w:color w:val="000000"/>
                <w:sz w:val="22"/>
                <w:szCs w:val="22"/>
                <w:lang w:val="en-US"/>
              </w:rPr>
              <w:t>= controls</w:t>
            </w:r>
          </w:p>
        </w:tc>
        <w:tc>
          <w:tcPr>
            <w:tcW w:w="4110" w:type="dxa"/>
            <w:tcBorders>
              <w:left w:val="nil"/>
              <w:right w:val="nil"/>
            </w:tcBorders>
          </w:tcPr>
          <w:p w14:paraId="4E2E902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97" w:type="dxa"/>
            <w:tcBorders>
              <w:left w:val="nil"/>
            </w:tcBorders>
          </w:tcPr>
          <w:p w14:paraId="6B5CB235" w14:textId="77777777" w:rsidR="002C524A" w:rsidRPr="008515BD" w:rsidRDefault="002C524A" w:rsidP="00301660">
            <w:pPr>
              <w:rPr>
                <w:sz w:val="22"/>
                <w:szCs w:val="22"/>
                <w:lang w:val="en-US"/>
              </w:rPr>
            </w:pPr>
            <w:r w:rsidRPr="008515BD">
              <w:rPr>
                <w:sz w:val="22"/>
                <w:szCs w:val="22"/>
                <w:lang w:val="en-US"/>
              </w:rPr>
              <w:t>Similar impaired recall in both groups.</w:t>
            </w:r>
          </w:p>
        </w:tc>
      </w:tr>
    </w:tbl>
    <w:p w14:paraId="12E614F7" w14:textId="77777777" w:rsidR="002C524A" w:rsidRDefault="002C524A" w:rsidP="002C524A">
      <w:pPr>
        <w:rPr>
          <w:sz w:val="22"/>
          <w:szCs w:val="22"/>
          <w:lang w:val="en-US"/>
        </w:rPr>
      </w:pPr>
    </w:p>
    <w:p w14:paraId="1FBF0D91" w14:textId="77777777" w:rsidR="002C524A" w:rsidRPr="00000409" w:rsidRDefault="002C524A" w:rsidP="002C524A">
      <w:pPr>
        <w:rPr>
          <w:sz w:val="22"/>
          <w:szCs w:val="22"/>
          <w:lang w:val="en-US"/>
        </w:rPr>
      </w:pPr>
      <w:r w:rsidRPr="00492617">
        <w:rPr>
          <w:sz w:val="22"/>
          <w:szCs w:val="22"/>
          <w:lang w:val="en-US"/>
        </w:rPr>
        <w:t xml:space="preserve">Legend: </w:t>
      </w:r>
      <w:r>
        <w:rPr>
          <w:color w:val="000000"/>
          <w:sz w:val="22"/>
          <w:szCs w:val="22"/>
          <w:lang w:val="en-US"/>
        </w:rPr>
        <w:t>D</w:t>
      </w:r>
      <w:r w:rsidRPr="00593213">
        <w:rPr>
          <w:color w:val="000000"/>
          <w:sz w:val="22"/>
          <w:szCs w:val="22"/>
          <w:lang w:val="en-US"/>
        </w:rPr>
        <w:t>ysl</w:t>
      </w:r>
      <w:r>
        <w:rPr>
          <w:color w:val="000000"/>
          <w:sz w:val="22"/>
          <w:szCs w:val="22"/>
          <w:lang w:val="en-US"/>
        </w:rPr>
        <w:t>.</w:t>
      </w:r>
      <w:r w:rsidRPr="00492617">
        <w:rPr>
          <w:sz w:val="22"/>
          <w:szCs w:val="22"/>
          <w:lang w:val="en-US"/>
        </w:rPr>
        <w:t xml:space="preserve"> = Adults with dyslexia; * Approached to the significance</w:t>
      </w:r>
      <w:r>
        <w:rPr>
          <w:sz w:val="22"/>
          <w:szCs w:val="22"/>
          <w:lang w:val="en-US"/>
        </w:rPr>
        <w:t>;</w:t>
      </w:r>
      <w:r w:rsidRPr="00492617">
        <w:rPr>
          <w:sz w:val="22"/>
          <w:szCs w:val="22"/>
          <w:lang w:val="en-US"/>
        </w:rPr>
        <w:t xml:space="preserve"> Column main finding refers to errors data for each condition and group.</w:t>
      </w:r>
    </w:p>
    <w:p w14:paraId="2EEBCBBB" w14:textId="77777777" w:rsidR="00295F31" w:rsidRDefault="00295F31"/>
    <w:sectPr w:rsidR="00295F31" w:rsidSect="002C524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524A"/>
    <w:rsid w:val="0018781A"/>
    <w:rsid w:val="00291797"/>
    <w:rsid w:val="00295F31"/>
    <w:rsid w:val="002C524A"/>
    <w:rsid w:val="007A45CD"/>
    <w:rsid w:val="0088790C"/>
    <w:rsid w:val="009A0877"/>
    <w:rsid w:val="00AC5679"/>
    <w:rsid w:val="00B06F3C"/>
    <w:rsid w:val="00EC130C"/>
    <w:rsid w:val="00F52D6F"/>
    <w:rsid w:val="00FC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343CA"/>
  <w15:chartTrackingRefBased/>
  <w15:docId w15:val="{F2224202-84D3-4134-AB06-5591C462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524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C5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C5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C5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C5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C5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C52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C52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C52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C52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C5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C5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C5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C524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C524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C524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C524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C524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C524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C5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C5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C52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C5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C52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C524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C524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C524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5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524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C524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C524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7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valeria marinelli</dc:creator>
  <cp:keywords/>
  <dc:description/>
  <cp:lastModifiedBy>chiara valeria marinelli</cp:lastModifiedBy>
  <cp:revision>1</cp:revision>
  <dcterms:created xsi:type="dcterms:W3CDTF">2026-06-17T05:41:00Z</dcterms:created>
  <dcterms:modified xsi:type="dcterms:W3CDTF">2026-06-17T05:42:00Z</dcterms:modified>
</cp:coreProperties>
</file>